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ABF45" w14:textId="77777777"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14:paraId="6AB87B07" w14:textId="77777777"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254A7E4" w14:textId="77777777"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464A4F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B9A2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955B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F018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EC7DD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A4C6A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FDFC64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1984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FB1F1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E5BE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DB768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75FC5E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372DA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25EE6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C72E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CB9FE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078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B339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379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ECF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737BA" w14:textId="190D5BDA" w:rsidR="0068643A" w:rsidRPr="005F4C9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  <w:r w:rsidR="005F4C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5F4C91" w:rsidRPr="005F4C9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</w:t>
            </w:r>
            <w:r w:rsidR="005F4C9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coping review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1BA41" w14:textId="3C49BAE2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327BA" w14:textId="326AF75A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7FBC9" w14:textId="4C9FF789" w:rsidR="0068643A" w:rsidRPr="00FD6E06" w:rsidRDefault="005F4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7589F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076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378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282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711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7B690" w14:textId="19896141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386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18C5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4B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308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9DA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E32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A908E" w14:textId="0F9BBEF3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867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123F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77A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2262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CB6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483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C97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CF480" w14:textId="10E46E6F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C94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00025" w14:textId="67ACD194" w:rsidR="0068643A" w:rsidRPr="00FD6E06" w:rsidRDefault="005F4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4</w:t>
            </w:r>
          </w:p>
        </w:tc>
      </w:tr>
      <w:tr w:rsidR="0068643A" w:rsidRPr="00FD6E06" w14:paraId="40EEBC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291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A2A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ECF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C5BEE" w14:textId="16A38823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FB5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FE706" w14:textId="29E46A54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65</w:t>
            </w:r>
          </w:p>
        </w:tc>
      </w:tr>
      <w:tr w:rsidR="0068643A" w:rsidRPr="00FD6E06" w14:paraId="2D96B0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2B1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920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D2E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EA2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81A02" w14:textId="209AAB73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AB6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D177F5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76E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09C0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CE0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5F7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3FB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EC867" w14:textId="628BE818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AD9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14BE7" w14:textId="2255DD4C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59</w:t>
            </w:r>
          </w:p>
        </w:tc>
      </w:tr>
      <w:tr w:rsidR="0068643A" w:rsidRPr="00FD6E06" w14:paraId="2AB45A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D91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874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867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8C66C" w14:textId="69962585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0DB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1952B" w14:textId="5EB643AC" w:rsidR="0068643A" w:rsidRPr="00FD6E06" w:rsidRDefault="005F4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A75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259</w:t>
            </w:r>
          </w:p>
        </w:tc>
      </w:tr>
      <w:tr w:rsidR="0068643A" w:rsidRPr="00FD6E06" w14:paraId="082552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E9C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112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C78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56044" w14:textId="5B6942F4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ABB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ED9C7" w14:textId="0DF2850B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59</w:t>
            </w:r>
          </w:p>
        </w:tc>
      </w:tr>
      <w:tr w:rsidR="00BB4AE3" w:rsidRPr="00FD6E06" w14:paraId="7E6AF9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C7CF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27FD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870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13E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CED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5B8B3F" w14:textId="77832352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9A5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F157C" w14:textId="21E4C9D3" w:rsidR="0068643A" w:rsidRPr="00FD6E06" w:rsidRDefault="005F4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1</w:t>
            </w:r>
            <w:r w:rsidR="004A75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44479F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049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07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960E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46719A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F8A83" w14:textId="7C734DBA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186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77DF2" w14:textId="0F12CDBE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69</w:t>
            </w:r>
          </w:p>
        </w:tc>
      </w:tr>
      <w:tr w:rsidR="00BB4AE3" w:rsidRPr="00FD6E06" w14:paraId="364037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BE01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CB33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272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2E9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A88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6F6F9" w14:textId="572D683D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D73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24203" w14:textId="2433CF82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 - 181</w:t>
            </w:r>
          </w:p>
        </w:tc>
      </w:tr>
      <w:tr w:rsidR="0068643A" w:rsidRPr="00FD6E06" w14:paraId="5EB42A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74B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83B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0B9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9EBCD" w14:textId="7A861062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7F9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AADA4" w14:textId="266D1705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8</w:t>
            </w:r>
          </w:p>
        </w:tc>
      </w:tr>
      <w:tr w:rsidR="0068643A" w:rsidRPr="00FD6E06" w14:paraId="6AAEC8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998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334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798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069F7" w14:textId="32B3046C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E29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949BE" w14:textId="35CD9EEC" w:rsidR="0068643A" w:rsidRPr="00FD6E06" w:rsidRDefault="005F4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A75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</w:tr>
      <w:tr w:rsidR="00BB4AE3" w:rsidRPr="00FD6E06" w14:paraId="3EFA66C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EC5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E536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6E1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FFE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284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CCD2A" w14:textId="3D22C2AF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79C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3F9DB" w14:textId="3906258B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24</w:t>
            </w:r>
          </w:p>
        </w:tc>
      </w:tr>
      <w:tr w:rsidR="0068643A" w:rsidRPr="00FD6E06" w14:paraId="5D7D33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A55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43F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B68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0C4FB" w14:textId="20E78E62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1A6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5BF00" w14:textId="19EEC6A8" w:rsidR="0068643A" w:rsidRPr="00FD6E06" w:rsidRDefault="00BA26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8</w:t>
            </w:r>
          </w:p>
        </w:tc>
      </w:tr>
      <w:tr w:rsidR="0068643A" w:rsidRPr="00FD6E06" w14:paraId="622164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C85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B58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93A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4522D" w14:textId="22088473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160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43FD3" w14:textId="0B668E64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12</w:t>
            </w:r>
          </w:p>
        </w:tc>
      </w:tr>
      <w:tr w:rsidR="0068643A" w:rsidRPr="00FD6E06" w14:paraId="4F1389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9F2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B87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7EE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9B30F" w14:textId="335AE2D2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735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A6362" w14:textId="0A33D826" w:rsidR="0068643A" w:rsidRPr="00FD6E06" w:rsidRDefault="005F4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A75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14:paraId="10F8D7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951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20B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4D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1BEDC" w14:textId="0AB71785" w:rsidR="0068643A" w:rsidRPr="00FD6E06" w:rsidRDefault="003717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7176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3F37D" w14:textId="10C4FCC5" w:rsidR="0068643A" w:rsidRPr="00FD6E06" w:rsidRDefault="003717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7176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0B5BD" w14:textId="68548CD6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14:paraId="5098C4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C1F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A80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573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486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2BB1A" w14:textId="0DEA2ECF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0CC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A31FC2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5BD7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D61B2D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27A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175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89B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AF1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ADB3F" w14:textId="5CFAC8B5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9E4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CA481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6DD8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CCA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716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652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B0294" w14:textId="13D2B532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EC2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8B85D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BE3C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F4D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B9E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BB9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08B5B" w14:textId="4A1F3C1B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EEE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18A700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B37E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C00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A74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69A97" w14:textId="01E0D8EF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562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21988" w14:textId="2F6F5B6A" w:rsidR="0068643A" w:rsidRPr="00FD6E06" w:rsidRDefault="004A7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2</w:t>
            </w:r>
          </w:p>
        </w:tc>
      </w:tr>
      <w:tr w:rsidR="0068643A" w:rsidRPr="00FD6E06" w14:paraId="79D909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81B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F52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A44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FEF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4FECF" w14:textId="79F72A49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033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39667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C31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306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33E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8AF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AE2A5" w14:textId="617B23A2" w:rsidR="0068643A" w:rsidRPr="00FD6E06" w:rsidRDefault="005F4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F4C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586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BFDFF4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80317" w14:textId="77777777" w:rsidR="00A96D08" w:rsidRDefault="00A96D08" w:rsidP="00FD6E06">
      <w:pPr>
        <w:spacing w:after="0" w:line="240" w:lineRule="auto"/>
      </w:pPr>
      <w:r>
        <w:separator/>
      </w:r>
    </w:p>
  </w:endnote>
  <w:endnote w:type="continuationSeparator" w:id="0">
    <w:p w14:paraId="525765E0" w14:textId="77777777" w:rsidR="00A96D08" w:rsidRDefault="00A96D0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D1AA1" w14:textId="77777777"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D94799F" wp14:editId="040A9BF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94FEC" w14:textId="77777777" w:rsidR="00A96D08" w:rsidRDefault="00A96D08" w:rsidP="00FD6E06">
      <w:pPr>
        <w:spacing w:after="0" w:line="240" w:lineRule="auto"/>
      </w:pPr>
      <w:r>
        <w:separator/>
      </w:r>
    </w:p>
  </w:footnote>
  <w:footnote w:type="continuationSeparator" w:id="0">
    <w:p w14:paraId="65159BBC" w14:textId="77777777" w:rsidR="00A96D08" w:rsidRDefault="00A96D0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62D982" w14:textId="77777777"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3F3C34" w14:textId="77777777"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8063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20DD3"/>
    <w:rsid w:val="001E4CA1"/>
    <w:rsid w:val="002253F7"/>
    <w:rsid w:val="00371761"/>
    <w:rsid w:val="003B4CBD"/>
    <w:rsid w:val="00474025"/>
    <w:rsid w:val="004A755F"/>
    <w:rsid w:val="005F4C91"/>
    <w:rsid w:val="00664936"/>
    <w:rsid w:val="0068643A"/>
    <w:rsid w:val="00750A0E"/>
    <w:rsid w:val="007924AC"/>
    <w:rsid w:val="009B20D2"/>
    <w:rsid w:val="00A0782F"/>
    <w:rsid w:val="00A96D08"/>
    <w:rsid w:val="00B567D4"/>
    <w:rsid w:val="00BA263B"/>
    <w:rsid w:val="00BB4AE3"/>
    <w:rsid w:val="00C345C2"/>
    <w:rsid w:val="00CA6DD4"/>
    <w:rsid w:val="00D464FA"/>
    <w:rsid w:val="00E31D2E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8A51985"/>
  <w15:docId w15:val="{356D6E8C-5A12-4948-9564-273D2D85F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6</Words>
  <Characters>4892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vin Mergen</cp:lastModifiedBy>
  <cp:revision>9</cp:revision>
  <dcterms:created xsi:type="dcterms:W3CDTF">2016-01-13T16:30:00Z</dcterms:created>
  <dcterms:modified xsi:type="dcterms:W3CDTF">2023-05-31T12:51:00Z</dcterms:modified>
</cp:coreProperties>
</file>